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7EC3F" w14:textId="2ED24848" w:rsidR="002A61E9" w:rsidRDefault="00B71CAC">
      <w:r>
        <w:t>Table S1. Job titles per work are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8"/>
        <w:gridCol w:w="3123"/>
        <w:gridCol w:w="3109"/>
      </w:tblGrid>
      <w:tr w:rsidR="00B71CAC" w:rsidRPr="000237BD" w14:paraId="06F3D748" w14:textId="77777777" w:rsidTr="00C952C0">
        <w:tc>
          <w:tcPr>
            <w:tcW w:w="3192" w:type="dxa"/>
          </w:tcPr>
          <w:p w14:paraId="3EA0ED99" w14:textId="77777777" w:rsidR="00B71CAC" w:rsidRPr="000237BD" w:rsidRDefault="00B71CAC" w:rsidP="00C952C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237BD">
              <w:rPr>
                <w:rFonts w:cstheme="minorHAnsi"/>
                <w:b/>
                <w:bCs/>
                <w:sz w:val="20"/>
                <w:szCs w:val="20"/>
              </w:rPr>
              <w:t>Job Title</w:t>
            </w:r>
          </w:p>
        </w:tc>
        <w:tc>
          <w:tcPr>
            <w:tcW w:w="3192" w:type="dxa"/>
          </w:tcPr>
          <w:p w14:paraId="3EC7DDF3" w14:textId="77777777" w:rsidR="00B71CAC" w:rsidRPr="000237BD" w:rsidRDefault="00B71CAC" w:rsidP="00C952C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237BD">
              <w:rPr>
                <w:rFonts w:cstheme="minorHAnsi"/>
                <w:b/>
                <w:bCs/>
                <w:sz w:val="20"/>
                <w:szCs w:val="20"/>
              </w:rPr>
              <w:t>Work area</w:t>
            </w:r>
          </w:p>
        </w:tc>
        <w:tc>
          <w:tcPr>
            <w:tcW w:w="3192" w:type="dxa"/>
          </w:tcPr>
          <w:p w14:paraId="149A852D" w14:textId="77777777" w:rsidR="00B71CAC" w:rsidRPr="000237BD" w:rsidRDefault="00B71CAC" w:rsidP="00C952C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237BD">
              <w:rPr>
                <w:rFonts w:cstheme="minorHAnsi"/>
                <w:b/>
                <w:bCs/>
                <w:sz w:val="20"/>
                <w:szCs w:val="20"/>
              </w:rPr>
              <w:t>Number of workers sampled</w:t>
            </w:r>
          </w:p>
        </w:tc>
      </w:tr>
      <w:tr w:rsidR="00B71CAC" w:rsidRPr="000237BD" w14:paraId="7E1EEDB1" w14:textId="77777777" w:rsidTr="00C952C0">
        <w:tc>
          <w:tcPr>
            <w:tcW w:w="3192" w:type="dxa"/>
            <w:vMerge w:val="restart"/>
          </w:tcPr>
          <w:p w14:paraId="5396A704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Belt attendant</w:t>
            </w:r>
          </w:p>
        </w:tc>
        <w:tc>
          <w:tcPr>
            <w:tcW w:w="3192" w:type="dxa"/>
          </w:tcPr>
          <w:p w14:paraId="559237B1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Shaft A</w:t>
            </w:r>
          </w:p>
        </w:tc>
        <w:tc>
          <w:tcPr>
            <w:tcW w:w="3192" w:type="dxa"/>
          </w:tcPr>
          <w:p w14:paraId="656F6913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B71CAC" w:rsidRPr="000237BD" w14:paraId="2B6CCBD3" w14:textId="77777777" w:rsidTr="00C952C0">
        <w:tc>
          <w:tcPr>
            <w:tcW w:w="3192" w:type="dxa"/>
            <w:vMerge/>
          </w:tcPr>
          <w:p w14:paraId="03919FCF" w14:textId="77777777" w:rsidR="00B71CAC" w:rsidRPr="000237BD" w:rsidRDefault="00B71CAC" w:rsidP="00C952C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</w:tcPr>
          <w:p w14:paraId="04AC6919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Shaft B</w:t>
            </w:r>
          </w:p>
        </w:tc>
        <w:tc>
          <w:tcPr>
            <w:tcW w:w="3192" w:type="dxa"/>
          </w:tcPr>
          <w:p w14:paraId="65488D97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1CAC" w:rsidRPr="000237BD" w14:paraId="25EE85FD" w14:textId="77777777" w:rsidTr="00C952C0">
        <w:tc>
          <w:tcPr>
            <w:tcW w:w="3192" w:type="dxa"/>
            <w:vMerge/>
          </w:tcPr>
          <w:p w14:paraId="07D41BB2" w14:textId="77777777" w:rsidR="00B71CAC" w:rsidRPr="000237BD" w:rsidRDefault="00B71CAC" w:rsidP="00C952C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</w:tcPr>
          <w:p w14:paraId="6F373E6C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Concentrator Plant</w:t>
            </w:r>
          </w:p>
        </w:tc>
        <w:tc>
          <w:tcPr>
            <w:tcW w:w="3192" w:type="dxa"/>
          </w:tcPr>
          <w:p w14:paraId="3562AF5E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21</w:t>
            </w:r>
          </w:p>
        </w:tc>
      </w:tr>
      <w:tr w:rsidR="00B71CAC" w:rsidRPr="000237BD" w14:paraId="2E02B103" w14:textId="77777777" w:rsidTr="00C952C0">
        <w:tc>
          <w:tcPr>
            <w:tcW w:w="3192" w:type="dxa"/>
            <w:vMerge w:val="restart"/>
          </w:tcPr>
          <w:p w14:paraId="4A96F069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Loader driver</w:t>
            </w:r>
          </w:p>
        </w:tc>
        <w:tc>
          <w:tcPr>
            <w:tcW w:w="3192" w:type="dxa"/>
          </w:tcPr>
          <w:p w14:paraId="1B91BA26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Shaft A</w:t>
            </w:r>
          </w:p>
        </w:tc>
        <w:tc>
          <w:tcPr>
            <w:tcW w:w="3192" w:type="dxa"/>
          </w:tcPr>
          <w:p w14:paraId="409EFAA7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B71CAC" w:rsidRPr="000237BD" w14:paraId="03098574" w14:textId="77777777" w:rsidTr="00C952C0">
        <w:tc>
          <w:tcPr>
            <w:tcW w:w="3192" w:type="dxa"/>
            <w:vMerge/>
          </w:tcPr>
          <w:p w14:paraId="384D797C" w14:textId="77777777" w:rsidR="00B71CAC" w:rsidRPr="000237BD" w:rsidRDefault="00B71CAC" w:rsidP="00C952C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</w:tcPr>
          <w:p w14:paraId="0F3A6922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Shaft B</w:t>
            </w:r>
          </w:p>
        </w:tc>
        <w:tc>
          <w:tcPr>
            <w:tcW w:w="3192" w:type="dxa"/>
          </w:tcPr>
          <w:p w14:paraId="4EE00415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B71CAC" w:rsidRPr="000237BD" w14:paraId="0DBD3C87" w14:textId="77777777" w:rsidTr="00C952C0">
        <w:tc>
          <w:tcPr>
            <w:tcW w:w="3192" w:type="dxa"/>
            <w:vMerge/>
          </w:tcPr>
          <w:p w14:paraId="1F51753B" w14:textId="77777777" w:rsidR="00B71CAC" w:rsidRPr="000237BD" w:rsidRDefault="00B71CAC" w:rsidP="00C952C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</w:tcPr>
          <w:p w14:paraId="130B13DB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Concentrator Plant</w:t>
            </w:r>
          </w:p>
        </w:tc>
        <w:tc>
          <w:tcPr>
            <w:tcW w:w="3192" w:type="dxa"/>
          </w:tcPr>
          <w:p w14:paraId="2B05849D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B71CAC" w:rsidRPr="000237BD" w14:paraId="26DB4EA7" w14:textId="77777777" w:rsidTr="00C952C0">
        <w:tc>
          <w:tcPr>
            <w:tcW w:w="3192" w:type="dxa"/>
          </w:tcPr>
          <w:p w14:paraId="2FC7B114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Locomotive driver</w:t>
            </w:r>
          </w:p>
        </w:tc>
        <w:tc>
          <w:tcPr>
            <w:tcW w:w="3192" w:type="dxa"/>
          </w:tcPr>
          <w:p w14:paraId="1AE12249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Shaft A</w:t>
            </w:r>
          </w:p>
        </w:tc>
        <w:tc>
          <w:tcPr>
            <w:tcW w:w="3192" w:type="dxa"/>
          </w:tcPr>
          <w:p w14:paraId="49ED1213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B71CAC" w:rsidRPr="000237BD" w14:paraId="05AA6902" w14:textId="77777777" w:rsidTr="00C952C0">
        <w:tc>
          <w:tcPr>
            <w:tcW w:w="3192" w:type="dxa"/>
          </w:tcPr>
          <w:p w14:paraId="466517C9" w14:textId="77777777" w:rsidR="00B71CAC" w:rsidRPr="000237BD" w:rsidRDefault="00B71CAC" w:rsidP="00C952C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</w:tcPr>
          <w:p w14:paraId="2F4E5FEC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Shaft B</w:t>
            </w:r>
          </w:p>
        </w:tc>
        <w:tc>
          <w:tcPr>
            <w:tcW w:w="3192" w:type="dxa"/>
          </w:tcPr>
          <w:p w14:paraId="6CC2BBC5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12</w:t>
            </w:r>
          </w:p>
        </w:tc>
      </w:tr>
      <w:tr w:rsidR="00B71CAC" w:rsidRPr="000237BD" w14:paraId="3E9331D2" w14:textId="77777777" w:rsidTr="00C952C0">
        <w:tc>
          <w:tcPr>
            <w:tcW w:w="3192" w:type="dxa"/>
          </w:tcPr>
          <w:p w14:paraId="758B2FB0" w14:textId="77777777" w:rsidR="00B71CAC" w:rsidRPr="000237BD" w:rsidRDefault="00B71CAC" w:rsidP="00C952C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</w:tcPr>
          <w:p w14:paraId="77B17B74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Concentrator Plant</w:t>
            </w:r>
          </w:p>
        </w:tc>
        <w:tc>
          <w:tcPr>
            <w:tcW w:w="3192" w:type="dxa"/>
          </w:tcPr>
          <w:p w14:paraId="6EDA0F8B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1CAC" w:rsidRPr="000237BD" w14:paraId="0421854B" w14:textId="77777777" w:rsidTr="00C952C0">
        <w:tc>
          <w:tcPr>
            <w:tcW w:w="3192" w:type="dxa"/>
          </w:tcPr>
          <w:p w14:paraId="2FEB158A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Operators</w:t>
            </w:r>
          </w:p>
        </w:tc>
        <w:tc>
          <w:tcPr>
            <w:tcW w:w="3192" w:type="dxa"/>
          </w:tcPr>
          <w:p w14:paraId="68A61736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Shaft A</w:t>
            </w:r>
          </w:p>
        </w:tc>
        <w:tc>
          <w:tcPr>
            <w:tcW w:w="3192" w:type="dxa"/>
          </w:tcPr>
          <w:p w14:paraId="46D568C7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B71CAC" w:rsidRPr="000237BD" w14:paraId="287E73F5" w14:textId="77777777" w:rsidTr="00C952C0">
        <w:tc>
          <w:tcPr>
            <w:tcW w:w="3192" w:type="dxa"/>
          </w:tcPr>
          <w:p w14:paraId="15035069" w14:textId="77777777" w:rsidR="00B71CAC" w:rsidRPr="000237BD" w:rsidRDefault="00B71CAC" w:rsidP="00C952C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</w:tcPr>
          <w:p w14:paraId="3B308E88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Shaft B</w:t>
            </w:r>
          </w:p>
        </w:tc>
        <w:tc>
          <w:tcPr>
            <w:tcW w:w="3192" w:type="dxa"/>
          </w:tcPr>
          <w:p w14:paraId="50D8CEB2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12</w:t>
            </w:r>
          </w:p>
        </w:tc>
      </w:tr>
      <w:tr w:rsidR="00B71CAC" w:rsidRPr="000237BD" w14:paraId="09FD0D83" w14:textId="77777777" w:rsidTr="00C952C0">
        <w:tc>
          <w:tcPr>
            <w:tcW w:w="3192" w:type="dxa"/>
          </w:tcPr>
          <w:p w14:paraId="16334A0F" w14:textId="77777777" w:rsidR="00B71CAC" w:rsidRPr="000237BD" w:rsidRDefault="00B71CAC" w:rsidP="00C952C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</w:tcPr>
          <w:p w14:paraId="48ACE2F0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Concentrator Plant</w:t>
            </w:r>
          </w:p>
        </w:tc>
        <w:tc>
          <w:tcPr>
            <w:tcW w:w="3192" w:type="dxa"/>
          </w:tcPr>
          <w:p w14:paraId="2B8AE196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15</w:t>
            </w:r>
          </w:p>
        </w:tc>
      </w:tr>
      <w:tr w:rsidR="00B71CAC" w:rsidRPr="000237BD" w14:paraId="14FDC047" w14:textId="77777777" w:rsidTr="00C952C0">
        <w:tc>
          <w:tcPr>
            <w:tcW w:w="3192" w:type="dxa"/>
          </w:tcPr>
          <w:p w14:paraId="4BFC2225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Person in charge</w:t>
            </w:r>
          </w:p>
        </w:tc>
        <w:tc>
          <w:tcPr>
            <w:tcW w:w="3192" w:type="dxa"/>
          </w:tcPr>
          <w:p w14:paraId="22B6D131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Shaft A</w:t>
            </w:r>
          </w:p>
        </w:tc>
        <w:tc>
          <w:tcPr>
            <w:tcW w:w="3192" w:type="dxa"/>
          </w:tcPr>
          <w:p w14:paraId="5A83FFEB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B71CAC" w:rsidRPr="000237BD" w14:paraId="33DD9B45" w14:textId="77777777" w:rsidTr="00C952C0">
        <w:tc>
          <w:tcPr>
            <w:tcW w:w="3192" w:type="dxa"/>
          </w:tcPr>
          <w:p w14:paraId="65C61877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</w:tcPr>
          <w:p w14:paraId="7BA581AA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Shaft B</w:t>
            </w:r>
          </w:p>
        </w:tc>
        <w:tc>
          <w:tcPr>
            <w:tcW w:w="3192" w:type="dxa"/>
          </w:tcPr>
          <w:p w14:paraId="176C614E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1CAC" w:rsidRPr="000237BD" w14:paraId="3B7A0735" w14:textId="77777777" w:rsidTr="00C952C0">
        <w:tc>
          <w:tcPr>
            <w:tcW w:w="3192" w:type="dxa"/>
          </w:tcPr>
          <w:p w14:paraId="579A66CE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</w:tcPr>
          <w:p w14:paraId="5966C447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Concentrator Plant</w:t>
            </w:r>
          </w:p>
        </w:tc>
        <w:tc>
          <w:tcPr>
            <w:tcW w:w="3192" w:type="dxa"/>
          </w:tcPr>
          <w:p w14:paraId="5684B0A8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1CAC" w:rsidRPr="000237BD" w14:paraId="1991FA33" w14:textId="77777777" w:rsidTr="00C952C0">
        <w:tc>
          <w:tcPr>
            <w:tcW w:w="3192" w:type="dxa"/>
          </w:tcPr>
          <w:p w14:paraId="53733E7D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Rock breaker</w:t>
            </w:r>
          </w:p>
        </w:tc>
        <w:tc>
          <w:tcPr>
            <w:tcW w:w="3192" w:type="dxa"/>
          </w:tcPr>
          <w:p w14:paraId="07313122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Shaft A</w:t>
            </w:r>
          </w:p>
        </w:tc>
        <w:tc>
          <w:tcPr>
            <w:tcW w:w="3192" w:type="dxa"/>
          </w:tcPr>
          <w:p w14:paraId="0536922A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25</w:t>
            </w:r>
          </w:p>
        </w:tc>
      </w:tr>
      <w:tr w:rsidR="00B71CAC" w:rsidRPr="000237BD" w14:paraId="51ADDE99" w14:textId="77777777" w:rsidTr="00C952C0">
        <w:tc>
          <w:tcPr>
            <w:tcW w:w="3192" w:type="dxa"/>
          </w:tcPr>
          <w:p w14:paraId="10383F10" w14:textId="77777777" w:rsidR="00B71CAC" w:rsidRPr="000237BD" w:rsidRDefault="00B71CAC" w:rsidP="00C952C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</w:tcPr>
          <w:p w14:paraId="58D7F5B2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Shaft B</w:t>
            </w:r>
          </w:p>
        </w:tc>
        <w:tc>
          <w:tcPr>
            <w:tcW w:w="3192" w:type="dxa"/>
          </w:tcPr>
          <w:p w14:paraId="6FF97FEF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B71CAC" w:rsidRPr="000237BD" w14:paraId="14830E16" w14:textId="77777777" w:rsidTr="00C952C0">
        <w:tc>
          <w:tcPr>
            <w:tcW w:w="3192" w:type="dxa"/>
          </w:tcPr>
          <w:p w14:paraId="16416748" w14:textId="77777777" w:rsidR="00B71CAC" w:rsidRPr="000237BD" w:rsidRDefault="00B71CAC" w:rsidP="00C952C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</w:tcPr>
          <w:p w14:paraId="6623E482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Concentrator Plant</w:t>
            </w:r>
          </w:p>
        </w:tc>
        <w:tc>
          <w:tcPr>
            <w:tcW w:w="3192" w:type="dxa"/>
          </w:tcPr>
          <w:p w14:paraId="0A0247A4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1CAC" w:rsidRPr="000237BD" w14:paraId="550D2E93" w14:textId="77777777" w:rsidTr="00C952C0">
        <w:tc>
          <w:tcPr>
            <w:tcW w:w="3192" w:type="dxa"/>
          </w:tcPr>
          <w:p w14:paraId="02C01B9E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Shift boss</w:t>
            </w:r>
          </w:p>
        </w:tc>
        <w:tc>
          <w:tcPr>
            <w:tcW w:w="3192" w:type="dxa"/>
          </w:tcPr>
          <w:p w14:paraId="1EF023AA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Shaft A</w:t>
            </w:r>
          </w:p>
        </w:tc>
        <w:tc>
          <w:tcPr>
            <w:tcW w:w="3192" w:type="dxa"/>
          </w:tcPr>
          <w:p w14:paraId="7D94EB20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B71CAC" w:rsidRPr="000237BD" w14:paraId="4F85F281" w14:textId="77777777" w:rsidTr="00C952C0">
        <w:tc>
          <w:tcPr>
            <w:tcW w:w="3192" w:type="dxa"/>
          </w:tcPr>
          <w:p w14:paraId="75C0924B" w14:textId="77777777" w:rsidR="00B71CAC" w:rsidRPr="000237BD" w:rsidRDefault="00B71CAC" w:rsidP="00C952C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</w:tcPr>
          <w:p w14:paraId="77B93FBA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Shaft B</w:t>
            </w:r>
          </w:p>
        </w:tc>
        <w:tc>
          <w:tcPr>
            <w:tcW w:w="3192" w:type="dxa"/>
          </w:tcPr>
          <w:p w14:paraId="18CEC5C6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B71CAC" w:rsidRPr="000237BD" w14:paraId="2AFEF9F0" w14:textId="77777777" w:rsidTr="00C952C0">
        <w:tc>
          <w:tcPr>
            <w:tcW w:w="3192" w:type="dxa"/>
          </w:tcPr>
          <w:p w14:paraId="60B513D5" w14:textId="77777777" w:rsidR="00B71CAC" w:rsidRPr="000237BD" w:rsidRDefault="00B71CAC" w:rsidP="00C952C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</w:tcPr>
          <w:p w14:paraId="1DC6AB79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Concentrator Plant</w:t>
            </w:r>
          </w:p>
        </w:tc>
        <w:tc>
          <w:tcPr>
            <w:tcW w:w="3192" w:type="dxa"/>
          </w:tcPr>
          <w:p w14:paraId="69ACF34E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B71CAC" w:rsidRPr="000237BD" w14:paraId="4A6FD82B" w14:textId="77777777" w:rsidTr="00C952C0">
        <w:tc>
          <w:tcPr>
            <w:tcW w:w="3192" w:type="dxa"/>
          </w:tcPr>
          <w:p w14:paraId="12C736AB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Section boss</w:t>
            </w:r>
          </w:p>
        </w:tc>
        <w:tc>
          <w:tcPr>
            <w:tcW w:w="3192" w:type="dxa"/>
          </w:tcPr>
          <w:p w14:paraId="7F8906B9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Shaft A</w:t>
            </w:r>
          </w:p>
        </w:tc>
        <w:tc>
          <w:tcPr>
            <w:tcW w:w="3192" w:type="dxa"/>
          </w:tcPr>
          <w:p w14:paraId="46D3E7C9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B71CAC" w:rsidRPr="000237BD" w14:paraId="69D79BBE" w14:textId="77777777" w:rsidTr="00C952C0">
        <w:tc>
          <w:tcPr>
            <w:tcW w:w="3192" w:type="dxa"/>
          </w:tcPr>
          <w:p w14:paraId="3FC4D4C5" w14:textId="77777777" w:rsidR="00B71CAC" w:rsidRPr="000237BD" w:rsidRDefault="00B71CAC" w:rsidP="00C952C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</w:tcPr>
          <w:p w14:paraId="7D2359A9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Shaft B</w:t>
            </w:r>
          </w:p>
        </w:tc>
        <w:tc>
          <w:tcPr>
            <w:tcW w:w="3192" w:type="dxa"/>
          </w:tcPr>
          <w:p w14:paraId="5033AF44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B71CAC" w:rsidRPr="000237BD" w14:paraId="298AA953" w14:textId="77777777" w:rsidTr="00C952C0">
        <w:tc>
          <w:tcPr>
            <w:tcW w:w="3192" w:type="dxa"/>
          </w:tcPr>
          <w:p w14:paraId="0F7EB246" w14:textId="77777777" w:rsidR="00B71CAC" w:rsidRPr="000237BD" w:rsidRDefault="00B71CAC" w:rsidP="00C952C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</w:tcPr>
          <w:p w14:paraId="0A89F0A3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Concentrator Plant</w:t>
            </w:r>
          </w:p>
        </w:tc>
        <w:tc>
          <w:tcPr>
            <w:tcW w:w="3192" w:type="dxa"/>
          </w:tcPr>
          <w:p w14:paraId="68E16272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1CAC" w:rsidRPr="000237BD" w14:paraId="3D2F95B2" w14:textId="77777777" w:rsidTr="00C952C0">
        <w:tc>
          <w:tcPr>
            <w:tcW w:w="3192" w:type="dxa"/>
          </w:tcPr>
          <w:p w14:paraId="478E9CEF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Skip man</w:t>
            </w:r>
          </w:p>
        </w:tc>
        <w:tc>
          <w:tcPr>
            <w:tcW w:w="3192" w:type="dxa"/>
          </w:tcPr>
          <w:p w14:paraId="4527571D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Shaft A</w:t>
            </w:r>
          </w:p>
        </w:tc>
        <w:tc>
          <w:tcPr>
            <w:tcW w:w="3192" w:type="dxa"/>
          </w:tcPr>
          <w:p w14:paraId="1145C8A8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14</w:t>
            </w:r>
          </w:p>
        </w:tc>
      </w:tr>
      <w:tr w:rsidR="00B71CAC" w:rsidRPr="000237BD" w14:paraId="43E31FC6" w14:textId="77777777" w:rsidTr="00C952C0">
        <w:tc>
          <w:tcPr>
            <w:tcW w:w="3192" w:type="dxa"/>
          </w:tcPr>
          <w:p w14:paraId="658E9E23" w14:textId="77777777" w:rsidR="00B71CAC" w:rsidRPr="000237BD" w:rsidRDefault="00B71CAC" w:rsidP="00C952C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</w:tcPr>
          <w:p w14:paraId="2B5581B4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Shaft B</w:t>
            </w:r>
          </w:p>
        </w:tc>
        <w:tc>
          <w:tcPr>
            <w:tcW w:w="3192" w:type="dxa"/>
          </w:tcPr>
          <w:p w14:paraId="0A5D99D4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1CAC" w:rsidRPr="000237BD" w14:paraId="77302A78" w14:textId="77777777" w:rsidTr="00C952C0">
        <w:tc>
          <w:tcPr>
            <w:tcW w:w="3192" w:type="dxa"/>
          </w:tcPr>
          <w:p w14:paraId="7B46CCE3" w14:textId="77777777" w:rsidR="00B71CAC" w:rsidRPr="000237BD" w:rsidRDefault="00B71CAC" w:rsidP="00C952C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</w:tcPr>
          <w:p w14:paraId="662F1820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Concentrator Plant</w:t>
            </w:r>
          </w:p>
        </w:tc>
        <w:tc>
          <w:tcPr>
            <w:tcW w:w="3192" w:type="dxa"/>
          </w:tcPr>
          <w:p w14:paraId="37BD609D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1CAC" w:rsidRPr="000237BD" w14:paraId="153E4423" w14:textId="77777777" w:rsidTr="00C952C0">
        <w:tc>
          <w:tcPr>
            <w:tcW w:w="3192" w:type="dxa"/>
          </w:tcPr>
          <w:p w14:paraId="0DDA29B8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Whistle man</w:t>
            </w:r>
          </w:p>
        </w:tc>
        <w:tc>
          <w:tcPr>
            <w:tcW w:w="3192" w:type="dxa"/>
          </w:tcPr>
          <w:p w14:paraId="057F2F85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Shaft A</w:t>
            </w:r>
          </w:p>
        </w:tc>
        <w:tc>
          <w:tcPr>
            <w:tcW w:w="3192" w:type="dxa"/>
          </w:tcPr>
          <w:p w14:paraId="7B4EB337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B71CAC" w:rsidRPr="000237BD" w14:paraId="51E13C2E" w14:textId="77777777" w:rsidTr="00C952C0">
        <w:tc>
          <w:tcPr>
            <w:tcW w:w="3192" w:type="dxa"/>
          </w:tcPr>
          <w:p w14:paraId="10C8AFA2" w14:textId="77777777" w:rsidR="00B71CAC" w:rsidRPr="000237BD" w:rsidRDefault="00B71CAC" w:rsidP="00C952C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</w:tcPr>
          <w:p w14:paraId="7E06A72D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Shaft B</w:t>
            </w:r>
          </w:p>
        </w:tc>
        <w:tc>
          <w:tcPr>
            <w:tcW w:w="3192" w:type="dxa"/>
          </w:tcPr>
          <w:p w14:paraId="60485492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B71CAC" w:rsidRPr="000237BD" w14:paraId="0F86E21C" w14:textId="77777777" w:rsidTr="00C952C0">
        <w:tc>
          <w:tcPr>
            <w:tcW w:w="3192" w:type="dxa"/>
          </w:tcPr>
          <w:p w14:paraId="48CE9411" w14:textId="77777777" w:rsidR="00B71CAC" w:rsidRPr="000237BD" w:rsidRDefault="00B71CAC" w:rsidP="00C952C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</w:tcPr>
          <w:p w14:paraId="38132479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Concentrator Plant</w:t>
            </w:r>
          </w:p>
        </w:tc>
        <w:tc>
          <w:tcPr>
            <w:tcW w:w="3192" w:type="dxa"/>
          </w:tcPr>
          <w:p w14:paraId="516AF6B2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1CAC" w:rsidRPr="000237BD" w14:paraId="27E9D735" w14:textId="77777777" w:rsidTr="00C952C0">
        <w:tc>
          <w:tcPr>
            <w:tcW w:w="3192" w:type="dxa"/>
          </w:tcPr>
          <w:p w14:paraId="449CFEAC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Work man</w:t>
            </w:r>
          </w:p>
        </w:tc>
        <w:tc>
          <w:tcPr>
            <w:tcW w:w="3192" w:type="dxa"/>
          </w:tcPr>
          <w:p w14:paraId="55E2F6A8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Shaft A</w:t>
            </w:r>
          </w:p>
        </w:tc>
        <w:tc>
          <w:tcPr>
            <w:tcW w:w="3192" w:type="dxa"/>
          </w:tcPr>
          <w:p w14:paraId="7F1D73A1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1CAC" w:rsidRPr="000237BD" w14:paraId="0A35E83B" w14:textId="77777777" w:rsidTr="00C952C0">
        <w:tc>
          <w:tcPr>
            <w:tcW w:w="3192" w:type="dxa"/>
          </w:tcPr>
          <w:p w14:paraId="50F1DF80" w14:textId="77777777" w:rsidR="00B71CAC" w:rsidRPr="000237BD" w:rsidRDefault="00B71CAC" w:rsidP="00C952C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</w:tcPr>
          <w:p w14:paraId="6A1803C5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Shaft B</w:t>
            </w:r>
          </w:p>
        </w:tc>
        <w:tc>
          <w:tcPr>
            <w:tcW w:w="3192" w:type="dxa"/>
          </w:tcPr>
          <w:p w14:paraId="36558757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43</w:t>
            </w:r>
          </w:p>
        </w:tc>
      </w:tr>
      <w:tr w:rsidR="00B71CAC" w:rsidRPr="000237BD" w14:paraId="3A660424" w14:textId="77777777" w:rsidTr="00C952C0">
        <w:tc>
          <w:tcPr>
            <w:tcW w:w="3192" w:type="dxa"/>
          </w:tcPr>
          <w:p w14:paraId="511AC7D2" w14:textId="77777777" w:rsidR="00B71CAC" w:rsidRPr="000237BD" w:rsidRDefault="00B71CAC" w:rsidP="00C952C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</w:tcPr>
          <w:p w14:paraId="0B709976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Concentrator Plant</w:t>
            </w:r>
          </w:p>
        </w:tc>
        <w:tc>
          <w:tcPr>
            <w:tcW w:w="3192" w:type="dxa"/>
          </w:tcPr>
          <w:p w14:paraId="79BBF2FE" w14:textId="77777777" w:rsidR="00B71CAC" w:rsidRPr="000237BD" w:rsidRDefault="00B71CAC" w:rsidP="00C952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7BD">
              <w:rPr>
                <w:rFonts w:cstheme="minorHAnsi"/>
                <w:sz w:val="20"/>
                <w:szCs w:val="20"/>
              </w:rPr>
              <w:t>9</w:t>
            </w:r>
          </w:p>
        </w:tc>
      </w:tr>
    </w:tbl>
    <w:p w14:paraId="15BAE99D" w14:textId="77777777" w:rsidR="00B71CAC" w:rsidRDefault="00B71CAC"/>
    <w:sectPr w:rsidR="00B71C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CAC"/>
    <w:rsid w:val="001B7205"/>
    <w:rsid w:val="002A61E9"/>
    <w:rsid w:val="006A7D70"/>
    <w:rsid w:val="00B71CAC"/>
    <w:rsid w:val="00E90753"/>
    <w:rsid w:val="00EF7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E46ED"/>
  <w15:chartTrackingRefBased/>
  <w15:docId w15:val="{41755305-5EEF-4BD9-B184-1361889C4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CAC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1CAC"/>
    <w:pPr>
      <w:spacing w:after="0" w:line="240" w:lineRule="auto"/>
    </w:pPr>
    <w:rPr>
      <w:kern w:val="0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71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1C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1CAC"/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ba Sifanu</dc:creator>
  <cp:keywords/>
  <dc:description/>
  <cp:lastModifiedBy>Joyce Adjekum-Tolno</cp:lastModifiedBy>
  <cp:revision>2</cp:revision>
  <dcterms:created xsi:type="dcterms:W3CDTF">2023-11-28T13:40:00Z</dcterms:created>
  <dcterms:modified xsi:type="dcterms:W3CDTF">2023-11-28T13:40:00Z</dcterms:modified>
</cp:coreProperties>
</file>